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70B48" w14:textId="77777777" w:rsidR="000A6F17" w:rsidRDefault="000A6F17" w:rsidP="000A6F1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le</w:t>
      </w:r>
      <w:r w:rsidRPr="00847781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2</w:t>
      </w:r>
      <w:r w:rsidRPr="00847781">
        <w:rPr>
          <w:rFonts w:ascii="Arial" w:hAnsi="Arial" w:cs="Arial"/>
          <w:b/>
          <w:bCs/>
        </w:rPr>
        <w:t xml:space="preserve">: Template of evidence extraction details </w:t>
      </w:r>
    </w:p>
    <w:p w14:paraId="31C89AC1" w14:textId="77777777" w:rsidR="000A6F17" w:rsidRDefault="000A6F17" w:rsidP="000A6F1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59"/>
        <w:gridCol w:w="657"/>
      </w:tblGrid>
      <w:tr w:rsidR="000A6F17" w14:paraId="41B24A1E" w14:textId="77777777" w:rsidTr="00A10292">
        <w:tc>
          <w:tcPr>
            <w:tcW w:w="9016" w:type="dxa"/>
            <w:gridSpan w:val="2"/>
          </w:tcPr>
          <w:p w14:paraId="77E5B088" w14:textId="77777777" w:rsidR="000A6F17" w:rsidRPr="00175FA7" w:rsidRDefault="000A6F17" w:rsidP="00A10292">
            <w:pPr>
              <w:spacing w:line="480" w:lineRule="auto"/>
              <w:rPr>
                <w:rFonts w:ascii="Arial" w:hAnsi="Arial" w:cs="Arial"/>
              </w:rPr>
            </w:pPr>
            <w:r w:rsidRPr="00175FA7">
              <w:rPr>
                <w:rFonts w:ascii="Arial" w:hAnsi="Arial" w:cs="Arial"/>
                <w:b/>
                <w:bCs/>
              </w:rPr>
              <w:t>Scoping Review Details</w:t>
            </w:r>
          </w:p>
        </w:tc>
      </w:tr>
      <w:tr w:rsidR="000A6F17" w14:paraId="2675C96A" w14:textId="77777777" w:rsidTr="00A10292">
        <w:tc>
          <w:tcPr>
            <w:tcW w:w="8359" w:type="dxa"/>
          </w:tcPr>
          <w:p w14:paraId="6FD22C59" w14:textId="77777777" w:rsidR="000A6F17" w:rsidRPr="00175FA7" w:rsidRDefault="000A6F17" w:rsidP="00A10292">
            <w:pPr>
              <w:spacing w:line="480" w:lineRule="auto"/>
              <w:rPr>
                <w:rFonts w:ascii="Arial" w:hAnsi="Arial" w:cs="Arial"/>
              </w:rPr>
            </w:pPr>
            <w:r w:rsidRPr="00175FA7">
              <w:rPr>
                <w:rFonts w:ascii="Arial" w:hAnsi="Arial" w:cs="Arial"/>
              </w:rPr>
              <w:t>Scoping Review title:</w:t>
            </w:r>
          </w:p>
        </w:tc>
        <w:tc>
          <w:tcPr>
            <w:tcW w:w="657" w:type="dxa"/>
          </w:tcPr>
          <w:p w14:paraId="6CFC4F29" w14:textId="77777777" w:rsidR="000A6F17" w:rsidRPr="00175FA7" w:rsidRDefault="000A6F17" w:rsidP="00A1029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0A6F17" w14:paraId="57C1FE3C" w14:textId="77777777" w:rsidTr="00A10292">
        <w:tc>
          <w:tcPr>
            <w:tcW w:w="8359" w:type="dxa"/>
          </w:tcPr>
          <w:p w14:paraId="0FBCA22E" w14:textId="77777777" w:rsidR="000A6F17" w:rsidRPr="00175FA7" w:rsidRDefault="000A6F17" w:rsidP="00A10292">
            <w:pPr>
              <w:spacing w:line="480" w:lineRule="auto"/>
              <w:rPr>
                <w:rFonts w:ascii="Arial" w:hAnsi="Arial" w:cs="Arial"/>
              </w:rPr>
            </w:pPr>
            <w:r w:rsidRPr="00175FA7">
              <w:rPr>
                <w:rFonts w:ascii="Arial" w:hAnsi="Arial" w:cs="Arial"/>
              </w:rPr>
              <w:t>Review objective/s:</w:t>
            </w:r>
          </w:p>
        </w:tc>
        <w:tc>
          <w:tcPr>
            <w:tcW w:w="657" w:type="dxa"/>
          </w:tcPr>
          <w:p w14:paraId="52A67ACD" w14:textId="77777777" w:rsidR="000A6F17" w:rsidRPr="00175FA7" w:rsidRDefault="000A6F17" w:rsidP="00A1029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0A6F17" w14:paraId="6A699751" w14:textId="77777777" w:rsidTr="00A10292">
        <w:tc>
          <w:tcPr>
            <w:tcW w:w="8359" w:type="dxa"/>
          </w:tcPr>
          <w:p w14:paraId="484335FD" w14:textId="77777777" w:rsidR="000A6F17" w:rsidRPr="00175FA7" w:rsidRDefault="000A6F17" w:rsidP="00A10292">
            <w:pPr>
              <w:spacing w:line="480" w:lineRule="auto"/>
              <w:rPr>
                <w:rFonts w:ascii="Arial" w:hAnsi="Arial" w:cs="Arial"/>
              </w:rPr>
            </w:pPr>
            <w:r w:rsidRPr="00175FA7">
              <w:rPr>
                <w:rFonts w:ascii="Arial" w:hAnsi="Arial" w:cs="Arial"/>
              </w:rPr>
              <w:t>Review question/s:</w:t>
            </w:r>
          </w:p>
        </w:tc>
        <w:tc>
          <w:tcPr>
            <w:tcW w:w="657" w:type="dxa"/>
          </w:tcPr>
          <w:p w14:paraId="557AFDDB" w14:textId="77777777" w:rsidR="000A6F17" w:rsidRPr="00175FA7" w:rsidRDefault="000A6F17" w:rsidP="00A1029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0A6F17" w14:paraId="581D80B2" w14:textId="77777777" w:rsidTr="00A10292">
        <w:tc>
          <w:tcPr>
            <w:tcW w:w="9016" w:type="dxa"/>
            <w:gridSpan w:val="2"/>
          </w:tcPr>
          <w:p w14:paraId="6FDEF9AE" w14:textId="77777777" w:rsidR="000A6F17" w:rsidRPr="00175FA7" w:rsidRDefault="000A6F17" w:rsidP="00A10292">
            <w:pPr>
              <w:spacing w:line="480" w:lineRule="auto"/>
              <w:rPr>
                <w:rFonts w:ascii="Arial" w:hAnsi="Arial" w:cs="Arial"/>
              </w:rPr>
            </w:pPr>
            <w:r w:rsidRPr="00175FA7">
              <w:rPr>
                <w:rFonts w:ascii="Arial" w:hAnsi="Arial" w:cs="Arial"/>
                <w:b/>
                <w:bCs/>
              </w:rPr>
              <w:t>Inclusion/Exclusion Criteria</w:t>
            </w:r>
          </w:p>
        </w:tc>
      </w:tr>
      <w:tr w:rsidR="000A6F17" w14:paraId="34FD70F0" w14:textId="77777777" w:rsidTr="00A10292">
        <w:tc>
          <w:tcPr>
            <w:tcW w:w="8359" w:type="dxa"/>
          </w:tcPr>
          <w:p w14:paraId="7EDF097F" w14:textId="77777777" w:rsidR="000A6F17" w:rsidRPr="00175FA7" w:rsidRDefault="000A6F17" w:rsidP="00A10292">
            <w:pPr>
              <w:spacing w:line="480" w:lineRule="auto"/>
              <w:rPr>
                <w:rFonts w:ascii="Arial" w:hAnsi="Arial" w:cs="Arial"/>
              </w:rPr>
            </w:pPr>
            <w:r w:rsidRPr="00175FA7">
              <w:rPr>
                <w:rFonts w:ascii="Arial" w:hAnsi="Arial" w:cs="Arial"/>
              </w:rPr>
              <w:t>Population:</w:t>
            </w:r>
          </w:p>
        </w:tc>
        <w:tc>
          <w:tcPr>
            <w:tcW w:w="657" w:type="dxa"/>
          </w:tcPr>
          <w:p w14:paraId="4D7C4F5D" w14:textId="77777777" w:rsidR="000A6F17" w:rsidRPr="00175FA7" w:rsidRDefault="000A6F17" w:rsidP="00A1029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0A6F17" w14:paraId="1DDCCB2C" w14:textId="77777777" w:rsidTr="00A10292">
        <w:tc>
          <w:tcPr>
            <w:tcW w:w="8359" w:type="dxa"/>
          </w:tcPr>
          <w:p w14:paraId="79E26BF8" w14:textId="77777777" w:rsidR="000A6F17" w:rsidRPr="00175FA7" w:rsidRDefault="000A6F17" w:rsidP="00A10292">
            <w:pPr>
              <w:spacing w:line="480" w:lineRule="auto"/>
              <w:rPr>
                <w:rFonts w:ascii="Arial" w:hAnsi="Arial" w:cs="Arial"/>
              </w:rPr>
            </w:pPr>
            <w:r w:rsidRPr="00175FA7">
              <w:rPr>
                <w:rFonts w:ascii="Arial" w:hAnsi="Arial" w:cs="Arial"/>
              </w:rPr>
              <w:t>Concept:</w:t>
            </w:r>
          </w:p>
        </w:tc>
        <w:tc>
          <w:tcPr>
            <w:tcW w:w="657" w:type="dxa"/>
          </w:tcPr>
          <w:p w14:paraId="7E54FF8D" w14:textId="77777777" w:rsidR="000A6F17" w:rsidRPr="00175FA7" w:rsidRDefault="000A6F17" w:rsidP="00A1029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0A6F17" w14:paraId="7DE3D5DD" w14:textId="77777777" w:rsidTr="00A10292">
        <w:tc>
          <w:tcPr>
            <w:tcW w:w="8359" w:type="dxa"/>
          </w:tcPr>
          <w:p w14:paraId="3A6B0FB5" w14:textId="77777777" w:rsidR="000A6F17" w:rsidRPr="00175FA7" w:rsidRDefault="000A6F17" w:rsidP="00A10292">
            <w:pPr>
              <w:spacing w:line="480" w:lineRule="auto"/>
              <w:rPr>
                <w:rFonts w:ascii="Arial" w:hAnsi="Arial" w:cs="Arial"/>
              </w:rPr>
            </w:pPr>
            <w:r w:rsidRPr="00175FA7">
              <w:rPr>
                <w:rFonts w:ascii="Arial" w:hAnsi="Arial" w:cs="Arial"/>
              </w:rPr>
              <w:t>Context:</w:t>
            </w:r>
          </w:p>
        </w:tc>
        <w:tc>
          <w:tcPr>
            <w:tcW w:w="657" w:type="dxa"/>
          </w:tcPr>
          <w:p w14:paraId="3846597D" w14:textId="77777777" w:rsidR="000A6F17" w:rsidRPr="00175FA7" w:rsidRDefault="000A6F17" w:rsidP="00A1029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0A6F17" w14:paraId="6C535770" w14:textId="77777777" w:rsidTr="00A10292">
        <w:tc>
          <w:tcPr>
            <w:tcW w:w="8359" w:type="dxa"/>
          </w:tcPr>
          <w:p w14:paraId="28908E1A" w14:textId="77777777" w:rsidR="000A6F17" w:rsidRPr="00175FA7" w:rsidRDefault="000A6F17" w:rsidP="00A10292">
            <w:pPr>
              <w:spacing w:line="480" w:lineRule="auto"/>
              <w:rPr>
                <w:rFonts w:ascii="Arial" w:hAnsi="Arial" w:cs="Arial"/>
              </w:rPr>
            </w:pPr>
            <w:r w:rsidRPr="00175FA7">
              <w:rPr>
                <w:rFonts w:ascii="Arial" w:hAnsi="Arial" w:cs="Arial"/>
              </w:rPr>
              <w:t>Types of evidence source</w:t>
            </w:r>
          </w:p>
        </w:tc>
        <w:tc>
          <w:tcPr>
            <w:tcW w:w="657" w:type="dxa"/>
          </w:tcPr>
          <w:p w14:paraId="4CA83703" w14:textId="77777777" w:rsidR="000A6F17" w:rsidRPr="00175FA7" w:rsidRDefault="000A6F17" w:rsidP="00A1029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0A6F17" w14:paraId="5AD45C2F" w14:textId="77777777" w:rsidTr="00A10292">
        <w:tc>
          <w:tcPr>
            <w:tcW w:w="9016" w:type="dxa"/>
            <w:gridSpan w:val="2"/>
          </w:tcPr>
          <w:p w14:paraId="544E4C5D" w14:textId="77777777" w:rsidR="000A6F17" w:rsidRPr="00175FA7" w:rsidRDefault="000A6F17" w:rsidP="00A10292">
            <w:pPr>
              <w:spacing w:line="480" w:lineRule="auto"/>
              <w:rPr>
                <w:rFonts w:ascii="Arial" w:hAnsi="Arial" w:cs="Arial"/>
              </w:rPr>
            </w:pPr>
            <w:r w:rsidRPr="00175FA7">
              <w:rPr>
                <w:rFonts w:ascii="Arial" w:hAnsi="Arial" w:cs="Arial"/>
                <w:b/>
                <w:bCs/>
              </w:rPr>
              <w:t>Evidence source Details and Characteristics</w:t>
            </w:r>
          </w:p>
        </w:tc>
      </w:tr>
      <w:tr w:rsidR="000A6F17" w14:paraId="2F08BE2E" w14:textId="77777777" w:rsidTr="00A10292">
        <w:tc>
          <w:tcPr>
            <w:tcW w:w="8359" w:type="dxa"/>
          </w:tcPr>
          <w:p w14:paraId="1FE14D18" w14:textId="77777777" w:rsidR="000A6F17" w:rsidRPr="00175FA7" w:rsidRDefault="000A6F17" w:rsidP="00A10292">
            <w:pPr>
              <w:spacing w:line="480" w:lineRule="auto"/>
              <w:rPr>
                <w:rFonts w:ascii="Arial" w:hAnsi="Arial" w:cs="Arial"/>
              </w:rPr>
            </w:pPr>
            <w:r w:rsidRPr="00175FA7">
              <w:rPr>
                <w:rFonts w:ascii="Arial" w:hAnsi="Arial" w:cs="Arial"/>
              </w:rPr>
              <w:t>Citation details (author, date, title, journal, volume, issue, pages)</w:t>
            </w:r>
          </w:p>
        </w:tc>
        <w:tc>
          <w:tcPr>
            <w:tcW w:w="657" w:type="dxa"/>
          </w:tcPr>
          <w:p w14:paraId="21575947" w14:textId="77777777" w:rsidR="000A6F17" w:rsidRPr="00175FA7" w:rsidRDefault="000A6F17" w:rsidP="00A1029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0A6F17" w14:paraId="550C6168" w14:textId="77777777" w:rsidTr="00A10292">
        <w:tc>
          <w:tcPr>
            <w:tcW w:w="8359" w:type="dxa"/>
          </w:tcPr>
          <w:p w14:paraId="7D74A5D3" w14:textId="77777777" w:rsidR="000A6F17" w:rsidRPr="00175FA7" w:rsidRDefault="000A6F17" w:rsidP="00A10292">
            <w:pPr>
              <w:spacing w:line="480" w:lineRule="auto"/>
              <w:rPr>
                <w:rFonts w:ascii="Arial" w:hAnsi="Arial" w:cs="Arial"/>
              </w:rPr>
            </w:pPr>
            <w:r w:rsidRPr="00175FA7">
              <w:rPr>
                <w:rFonts w:ascii="Arial" w:hAnsi="Arial" w:cs="Arial"/>
              </w:rPr>
              <w:t>Country</w:t>
            </w:r>
          </w:p>
        </w:tc>
        <w:tc>
          <w:tcPr>
            <w:tcW w:w="657" w:type="dxa"/>
          </w:tcPr>
          <w:p w14:paraId="7F0A9BEA" w14:textId="77777777" w:rsidR="000A6F17" w:rsidRPr="00175FA7" w:rsidRDefault="000A6F17" w:rsidP="00A1029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0A6F17" w14:paraId="2222B9CB" w14:textId="77777777" w:rsidTr="00A10292">
        <w:tc>
          <w:tcPr>
            <w:tcW w:w="8359" w:type="dxa"/>
          </w:tcPr>
          <w:p w14:paraId="5701C74B" w14:textId="77777777" w:rsidR="000A6F17" w:rsidRPr="00175FA7" w:rsidRDefault="000A6F17" w:rsidP="00A10292">
            <w:pPr>
              <w:spacing w:line="480" w:lineRule="auto"/>
              <w:rPr>
                <w:rFonts w:ascii="Arial" w:hAnsi="Arial" w:cs="Arial"/>
              </w:rPr>
            </w:pPr>
            <w:r w:rsidRPr="00175FA7">
              <w:rPr>
                <w:rFonts w:ascii="Arial" w:hAnsi="Arial" w:cs="Arial"/>
              </w:rPr>
              <w:t>Context</w:t>
            </w:r>
          </w:p>
        </w:tc>
        <w:tc>
          <w:tcPr>
            <w:tcW w:w="657" w:type="dxa"/>
          </w:tcPr>
          <w:p w14:paraId="7A477364" w14:textId="77777777" w:rsidR="000A6F17" w:rsidRPr="00175FA7" w:rsidRDefault="000A6F17" w:rsidP="00A1029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0A6F17" w14:paraId="743AFCC9" w14:textId="77777777" w:rsidTr="00A10292">
        <w:tc>
          <w:tcPr>
            <w:tcW w:w="8359" w:type="dxa"/>
          </w:tcPr>
          <w:p w14:paraId="293E5AF8" w14:textId="77777777" w:rsidR="000A6F17" w:rsidRPr="00175FA7" w:rsidRDefault="000A6F17" w:rsidP="00A10292">
            <w:pPr>
              <w:spacing w:line="480" w:lineRule="auto"/>
              <w:rPr>
                <w:rFonts w:ascii="Arial" w:hAnsi="Arial" w:cs="Arial"/>
              </w:rPr>
            </w:pPr>
            <w:r w:rsidRPr="00175FA7">
              <w:rPr>
                <w:rFonts w:ascii="Arial" w:hAnsi="Arial" w:cs="Arial"/>
              </w:rPr>
              <w:t>Participants (age, sex, number)</w:t>
            </w:r>
          </w:p>
        </w:tc>
        <w:tc>
          <w:tcPr>
            <w:tcW w:w="657" w:type="dxa"/>
          </w:tcPr>
          <w:p w14:paraId="583494BD" w14:textId="77777777" w:rsidR="000A6F17" w:rsidRPr="00175FA7" w:rsidRDefault="000A6F17" w:rsidP="00A1029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0A6F17" w14:paraId="3045B798" w14:textId="77777777" w:rsidTr="00A10292">
        <w:tc>
          <w:tcPr>
            <w:tcW w:w="9016" w:type="dxa"/>
            <w:gridSpan w:val="2"/>
          </w:tcPr>
          <w:p w14:paraId="16009AF7" w14:textId="77777777" w:rsidR="000A6F17" w:rsidRPr="00175FA7" w:rsidRDefault="000A6F17" w:rsidP="00A1029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175FA7">
              <w:rPr>
                <w:rFonts w:ascii="Arial" w:hAnsi="Arial" w:cs="Arial"/>
                <w:b/>
                <w:bCs/>
              </w:rPr>
              <w:t xml:space="preserve">Details/Results of extracted from source of evidence (in relation to concept of </w:t>
            </w:r>
            <w:proofErr w:type="spellStart"/>
            <w:r w:rsidRPr="00175FA7">
              <w:rPr>
                <w:rFonts w:ascii="Arial" w:hAnsi="Arial" w:cs="Arial"/>
                <w:b/>
                <w:bCs/>
              </w:rPr>
              <w:t>ScR</w:t>
            </w:r>
            <w:proofErr w:type="spellEnd"/>
            <w:r w:rsidRPr="00175FA7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0A6F17" w14:paraId="1FA618A5" w14:textId="77777777" w:rsidTr="00A10292">
        <w:tc>
          <w:tcPr>
            <w:tcW w:w="8359" w:type="dxa"/>
          </w:tcPr>
          <w:p w14:paraId="7DA10F17" w14:textId="77777777" w:rsidR="000A6F17" w:rsidRPr="00175FA7" w:rsidRDefault="000A6F17" w:rsidP="00A1029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657" w:type="dxa"/>
          </w:tcPr>
          <w:p w14:paraId="26CCF37F" w14:textId="77777777" w:rsidR="000A6F17" w:rsidRPr="00175FA7" w:rsidRDefault="000A6F17" w:rsidP="00A1029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0A6F17" w14:paraId="73810C47" w14:textId="77777777" w:rsidTr="00A10292">
        <w:tc>
          <w:tcPr>
            <w:tcW w:w="8359" w:type="dxa"/>
          </w:tcPr>
          <w:p w14:paraId="420C2CAF" w14:textId="77777777" w:rsidR="000A6F17" w:rsidRPr="00175FA7" w:rsidRDefault="000A6F17" w:rsidP="00A1029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657" w:type="dxa"/>
          </w:tcPr>
          <w:p w14:paraId="681B1EFF" w14:textId="77777777" w:rsidR="000A6F17" w:rsidRPr="00175FA7" w:rsidRDefault="000A6F17" w:rsidP="00A1029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0A6F17" w14:paraId="5D1E82EB" w14:textId="77777777" w:rsidTr="00A10292">
        <w:tc>
          <w:tcPr>
            <w:tcW w:w="9016" w:type="dxa"/>
            <w:gridSpan w:val="2"/>
          </w:tcPr>
          <w:p w14:paraId="38C0F25C" w14:textId="77777777" w:rsidR="000A6F17" w:rsidRPr="00175FA7" w:rsidRDefault="000A6F17" w:rsidP="00A1029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175FA7">
              <w:rPr>
                <w:rFonts w:ascii="Arial" w:hAnsi="Arial" w:cs="Arial"/>
                <w:b/>
                <w:bCs/>
              </w:rPr>
              <w:t>Version of SPICT</w:t>
            </w:r>
          </w:p>
        </w:tc>
      </w:tr>
    </w:tbl>
    <w:p w14:paraId="769166DB" w14:textId="77777777" w:rsidR="000A6F17" w:rsidRDefault="000A6F17" w:rsidP="000A6F17"/>
    <w:p w14:paraId="4323D891" w14:textId="77777777" w:rsidR="000A6F17" w:rsidRPr="00175FA7" w:rsidRDefault="000A6F17" w:rsidP="000A6F17">
      <w:pPr>
        <w:rPr>
          <w:rFonts w:ascii="Arial" w:hAnsi="Arial" w:cs="Arial"/>
        </w:rPr>
      </w:pPr>
      <w:r w:rsidRPr="00175FA7">
        <w:rPr>
          <w:rFonts w:ascii="Arial" w:hAnsi="Arial" w:cs="Arial"/>
        </w:rPr>
        <w:t>From JBI Methodology guidance for scoping reviews.</w:t>
      </w:r>
    </w:p>
    <w:p w14:paraId="5E80E5E4" w14:textId="77777777" w:rsidR="001527CB" w:rsidRDefault="001527CB"/>
    <w:sectPr w:rsidR="001527CB" w:rsidSect="00E730A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A6F17"/>
    <w:rsid w:val="000A6F17"/>
    <w:rsid w:val="001527CB"/>
    <w:rsid w:val="001B311E"/>
    <w:rsid w:val="0030518B"/>
    <w:rsid w:val="00B07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D8D7E"/>
  <w15:chartTrackingRefBased/>
  <w15:docId w15:val="{0CC86692-AF2D-44FC-8FA7-36E2394A6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F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F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6</Characters>
  <Application>Microsoft Office Word</Application>
  <DocSecurity>0</DocSecurity>
  <Lines>4</Lines>
  <Paragraphs>1</Paragraphs>
  <ScaleCrop>false</ScaleCrop>
  <Company>NSLHD and CCLHD</Company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nd Elliott</dc:creator>
  <cp:keywords/>
  <dc:description/>
  <cp:lastModifiedBy>Rosalind Elliott</cp:lastModifiedBy>
  <cp:revision>1</cp:revision>
  <dcterms:created xsi:type="dcterms:W3CDTF">2023-08-08T03:36:00Z</dcterms:created>
  <dcterms:modified xsi:type="dcterms:W3CDTF">2023-08-08T03:36:00Z</dcterms:modified>
</cp:coreProperties>
</file>